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ecommended items to address in a clinical trial protocol and related documents* for Embedded recruitment trial - Stepped-Wedge Cluster randomized controlled trial to evaluate the impact of a classroom sensitization (intervention arm), over and above the school-level sensitization activities (control arm), on the flow of referrals into the host trial</w:t>
      </w:r>
    </w:p>
    <w:p>
      <w:pPr>
        <w:pStyle w:val="TableTitle"/>
        <w:spacing w:before="0" w:after="40"/>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5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Reported throughout the manuscript under the relevant sub-heading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2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1,2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18-1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softHyphen/>
              <w:softHyphen/>
              <w:softHyphen/>
              <w:t>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 Figure 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vailable at request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0T18:41:00Z</dcterms:created>
  <dc:creator>JKitchen</dc:creator>
  <dc:description/>
  <cp:keywords/>
  <dc:language>en-US</dc:language>
  <cp:lastModifiedBy>Rachana Parikh</cp:lastModifiedBy>
  <dcterms:modified xsi:type="dcterms:W3CDTF">2018-11-27T20:07:00Z</dcterms:modified>
  <cp:revision>7</cp:revision>
  <dc:subject/>
  <dc:title>Table 1  SPIRIT 2013 checklist: recommended items to address in a clinical trial protocol and related documents*</dc:title>
</cp:coreProperties>
</file>